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0FA1" w:rsidRPr="00C20FA1" w:rsidRDefault="00C20FA1" w:rsidP="00715B8D">
      <w:pPr>
        <w:adjustRightInd w:val="0"/>
        <w:snapToGrid w:val="0"/>
        <w:spacing w:before="240" w:after="120" w:line="260" w:lineRule="atLeast"/>
        <w:jc w:val="both"/>
        <w:outlineLvl w:val="0"/>
      </w:pPr>
      <w:bookmarkStart w:id="0" w:name="_GoBack"/>
      <w:r w:rsidRPr="00C20FA1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Table S1.</w:t>
      </w:r>
      <w:r w:rsidRPr="00C20FA1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The impedance magnitude for boron doped biochip BS5 with different amount of analyte (1 – 5 µl </w:t>
      </w:r>
      <w:r w:rsidR="00811533" w:rsidRPr="00EF7FEA">
        <w:rPr>
          <w:rFonts w:ascii="Palatino Linotype" w:hAnsi="Palatino Linotype"/>
          <w:i/>
          <w:iCs/>
          <w:snapToGrid w:val="0"/>
          <w:sz w:val="20"/>
          <w:lang w:bidi="en-US"/>
        </w:rPr>
        <w:t xml:space="preserve">Lysinibacillus sphaericus </w:t>
      </w:r>
      <w:r w:rsidR="00811533" w:rsidRPr="00811533">
        <w:rPr>
          <w:rFonts w:ascii="Palatino Linotype" w:hAnsi="Palatino Linotype"/>
          <w:iCs/>
          <w:snapToGrid w:val="0"/>
          <w:sz w:val="20"/>
          <w:lang w:bidi="en-US"/>
        </w:rPr>
        <w:t>JG-A12</w:t>
      </w:r>
      <w:r w:rsidRPr="00C20FA1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) at frequencies 40 Hz, 400 Hz, and 4 kHz. This table is corresponding to the experimental results in Fig. 8a. </w:t>
      </w:r>
    </w:p>
    <w:tbl>
      <w:tblPr>
        <w:tblW w:w="737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984"/>
      </w:tblGrid>
      <w:tr w:rsidR="00C20FA1" w:rsidRPr="00623E39" w:rsidTr="00C20FA1">
        <w:trPr>
          <w:trHeight w:val="289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|Z|(</w:t>
            </w:r>
            <w:r w:rsidRPr="00E01DFF">
              <w:rPr>
                <w:b/>
                <w:bCs/>
              </w:rPr>
              <w:t xml:space="preserve"> Ω)</w:t>
            </w:r>
            <w:r>
              <w:rPr>
                <w:b/>
                <w:bCs/>
              </w:rPr>
              <w:t xml:space="preserve"> @ 40 Hz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|Z|(</w:t>
            </w:r>
            <w:r w:rsidRPr="00E01DFF">
              <w:rPr>
                <w:b/>
                <w:bCs/>
              </w:rPr>
              <w:t xml:space="preserve"> Ω)</w:t>
            </w:r>
            <w:r>
              <w:rPr>
                <w:b/>
                <w:bCs/>
              </w:rPr>
              <w:t xml:space="preserve"> @ 400 Hz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|Z|(</w:t>
            </w:r>
            <w:r w:rsidRPr="00E01DFF">
              <w:rPr>
                <w:b/>
                <w:bCs/>
              </w:rPr>
              <w:t xml:space="preserve"> Ω)</w:t>
            </w:r>
            <w:r>
              <w:rPr>
                <w:b/>
                <w:bCs/>
              </w:rPr>
              <w:t xml:space="preserve"> @ 4000 Hz</w:t>
            </w:r>
          </w:p>
        </w:tc>
      </w:tr>
      <w:tr w:rsidR="00C20FA1" w:rsidRPr="00623E39" w:rsidTr="00C20FA1">
        <w:trPr>
          <w:trHeight w:hRule="exact"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S</w:t>
            </w:r>
            <w:r w:rsidRPr="00E01DFF">
              <w:rPr>
                <w:b/>
                <w:bCs/>
              </w:rPr>
              <w:t>5+W20 +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9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85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9218</w:t>
            </w:r>
          </w:p>
        </w:tc>
      </w:tr>
      <w:tr w:rsidR="00C20FA1" w:rsidRPr="00623E39" w:rsidTr="00C20FA1">
        <w:trPr>
          <w:trHeight w:hRule="exact"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S</w:t>
            </w:r>
            <w:r w:rsidRPr="00E01DFF">
              <w:rPr>
                <w:b/>
                <w:bCs/>
              </w:rPr>
              <w:t>5+W20 +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9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83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9183</w:t>
            </w:r>
          </w:p>
        </w:tc>
      </w:tr>
      <w:tr w:rsidR="00C20FA1" w:rsidRPr="00623E39" w:rsidTr="00C20FA1">
        <w:trPr>
          <w:trHeight w:hRule="exact"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S</w:t>
            </w:r>
            <w:r w:rsidRPr="00E01DFF">
              <w:rPr>
                <w:b/>
                <w:bCs/>
              </w:rPr>
              <w:t>5+W20 +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88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79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9109</w:t>
            </w:r>
          </w:p>
        </w:tc>
      </w:tr>
      <w:tr w:rsidR="00C20FA1" w:rsidRPr="00623E39" w:rsidTr="00C20FA1">
        <w:trPr>
          <w:trHeight w:hRule="exact"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S</w:t>
            </w:r>
            <w:r w:rsidRPr="00E01DFF">
              <w:rPr>
                <w:b/>
                <w:bCs/>
              </w:rPr>
              <w:t>5+W20 +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85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75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9053</w:t>
            </w:r>
          </w:p>
        </w:tc>
      </w:tr>
      <w:tr w:rsidR="00C20FA1" w:rsidRPr="00623E39" w:rsidTr="00C20FA1">
        <w:trPr>
          <w:trHeight w:hRule="exact"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BS</w:t>
            </w:r>
            <w:r w:rsidRPr="00E01DFF">
              <w:rPr>
                <w:b/>
                <w:bCs/>
              </w:rPr>
              <w:t>5+W20 +B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82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72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8361</w:t>
            </w:r>
          </w:p>
        </w:tc>
      </w:tr>
    </w:tbl>
    <w:p w:rsidR="00C20FA1" w:rsidRPr="00C20FA1" w:rsidRDefault="00C20FA1" w:rsidP="00C20FA1">
      <w:pPr>
        <w:adjustRightInd w:val="0"/>
        <w:snapToGrid w:val="0"/>
        <w:spacing w:after="240" w:line="260" w:lineRule="atLeast"/>
        <w:jc w:val="center"/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</w:pPr>
      <w:r w:rsidRPr="00C20FA1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>W20 = 20µl DI water, B1 = 1µl bacteria, B2 = 2µl bacteria, B3 = 3µl bacteria, B4 = 4µl bacteria, B5 = 5µl bacteria</w:t>
      </w:r>
    </w:p>
    <w:p w:rsidR="00A95ADF" w:rsidRDefault="00A95ADF"/>
    <w:p w:rsidR="00C20FA1" w:rsidRPr="00C20FA1" w:rsidRDefault="00C20FA1" w:rsidP="00715B8D">
      <w:pPr>
        <w:adjustRightInd w:val="0"/>
        <w:snapToGrid w:val="0"/>
        <w:spacing w:before="240" w:after="120" w:line="260" w:lineRule="atLeast"/>
        <w:jc w:val="both"/>
        <w:outlineLvl w:val="0"/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</w:pPr>
      <w:r w:rsidRPr="00C20FA1">
        <w:rPr>
          <w:rFonts w:ascii="Palatino Linotype" w:eastAsia="Times New Roman" w:hAnsi="Palatino Linotype" w:cs="Times New Roman"/>
          <w:b/>
          <w:color w:val="000000"/>
          <w:sz w:val="18"/>
          <w:szCs w:val="20"/>
          <w:lang w:eastAsia="de-DE" w:bidi="en-US"/>
        </w:rPr>
        <w:t>Table S2.</w:t>
      </w:r>
      <w:r w:rsidRPr="00C20FA1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 xml:space="preserve"> The impedance magnitude for the biochip PS5 with different amount of analyte (1 – 5 µl </w:t>
      </w:r>
      <w:r w:rsidR="00811533" w:rsidRPr="00EF7FEA">
        <w:rPr>
          <w:rFonts w:ascii="Palatino Linotype" w:hAnsi="Palatino Linotype"/>
          <w:i/>
          <w:iCs/>
          <w:snapToGrid w:val="0"/>
          <w:sz w:val="20"/>
          <w:lang w:bidi="en-US"/>
        </w:rPr>
        <w:t xml:space="preserve">Lysinibacillus sphaericus </w:t>
      </w:r>
      <w:r w:rsidR="00811533" w:rsidRPr="00811533">
        <w:rPr>
          <w:rFonts w:ascii="Palatino Linotype" w:hAnsi="Palatino Linotype"/>
          <w:iCs/>
          <w:snapToGrid w:val="0"/>
          <w:sz w:val="20"/>
          <w:lang w:bidi="en-US"/>
        </w:rPr>
        <w:t>JG-A12</w:t>
      </w:r>
      <w:r w:rsidRPr="00C20FA1">
        <w:rPr>
          <w:rFonts w:ascii="Palatino Linotype" w:eastAsia="Times New Roman" w:hAnsi="Palatino Linotype" w:cs="Times New Roman"/>
          <w:color w:val="000000"/>
          <w:sz w:val="18"/>
          <w:szCs w:val="20"/>
          <w:lang w:eastAsia="de-DE" w:bidi="en-US"/>
        </w:rPr>
        <w:t>) at frequencies 40 Hz, 400 Hz, and 4 kHz. This table is corresponding to the experimental results in Fig. 8b.</w:t>
      </w:r>
    </w:p>
    <w:tbl>
      <w:tblPr>
        <w:tblW w:w="737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701"/>
        <w:gridCol w:w="1843"/>
        <w:gridCol w:w="1984"/>
      </w:tblGrid>
      <w:tr w:rsidR="00C20FA1" w:rsidRPr="00623E39" w:rsidTr="00C20FA1">
        <w:trPr>
          <w:trHeight w:val="289"/>
          <w:jc w:val="center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|Z|(</w:t>
            </w:r>
            <w:r w:rsidRPr="00E01DFF">
              <w:rPr>
                <w:b/>
                <w:bCs/>
              </w:rPr>
              <w:t xml:space="preserve"> Ω)</w:t>
            </w:r>
            <w:r>
              <w:rPr>
                <w:b/>
                <w:bCs/>
              </w:rPr>
              <w:t xml:space="preserve"> @ 40 Hz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|Z|(</w:t>
            </w:r>
            <w:r w:rsidRPr="00E01DFF">
              <w:rPr>
                <w:b/>
                <w:bCs/>
              </w:rPr>
              <w:t xml:space="preserve"> Ω)</w:t>
            </w:r>
            <w:r>
              <w:rPr>
                <w:b/>
                <w:bCs/>
              </w:rPr>
              <w:t xml:space="preserve"> @ 400 Hz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|Z|(</w:t>
            </w:r>
            <w:r w:rsidRPr="00E01DFF">
              <w:rPr>
                <w:b/>
                <w:bCs/>
              </w:rPr>
              <w:t xml:space="preserve"> Ω)</w:t>
            </w:r>
            <w:r>
              <w:rPr>
                <w:b/>
                <w:bCs/>
              </w:rPr>
              <w:t xml:space="preserve"> @ 4000 Hz</w:t>
            </w:r>
          </w:p>
        </w:tc>
      </w:tr>
      <w:tr w:rsidR="00C20FA1" w:rsidRPr="00623E39" w:rsidTr="00C20FA1">
        <w:trPr>
          <w:trHeight w:hRule="exact" w:val="283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E01DFF">
              <w:rPr>
                <w:b/>
                <w:bCs/>
              </w:rPr>
              <w:t>5+W20 +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1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032</w:t>
            </w:r>
          </w:p>
        </w:tc>
      </w:tr>
      <w:tr w:rsidR="00C20FA1" w:rsidRPr="00623E39" w:rsidTr="00C20FA1">
        <w:trPr>
          <w:trHeight w:hRule="exact"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E01DFF">
              <w:rPr>
                <w:b/>
                <w:bCs/>
              </w:rPr>
              <w:t>5+W20 +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1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1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989</w:t>
            </w:r>
          </w:p>
        </w:tc>
      </w:tr>
      <w:tr w:rsidR="00C20FA1" w:rsidRPr="00623E39" w:rsidTr="00C20FA1">
        <w:trPr>
          <w:trHeight w:hRule="exact"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E01DFF">
              <w:rPr>
                <w:b/>
                <w:bCs/>
              </w:rPr>
              <w:t>5+W20 +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1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972</w:t>
            </w:r>
          </w:p>
        </w:tc>
      </w:tr>
      <w:tr w:rsidR="00C20FA1" w:rsidRPr="00623E39" w:rsidTr="00C20FA1">
        <w:trPr>
          <w:trHeight w:hRule="exact" w:val="227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E01DFF">
              <w:rPr>
                <w:b/>
                <w:bCs/>
              </w:rPr>
              <w:t>5+W20 +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0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899</w:t>
            </w:r>
          </w:p>
        </w:tc>
      </w:tr>
      <w:tr w:rsidR="00C20FA1" w:rsidRPr="00623E39" w:rsidTr="00C20FA1">
        <w:trPr>
          <w:trHeight w:hRule="exact" w:val="283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20FA1" w:rsidRPr="00E01DFF" w:rsidRDefault="00C20FA1" w:rsidP="002E2D3E">
            <w:pPr>
              <w:pStyle w:val="MDPI42tablebody"/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PS</w:t>
            </w:r>
            <w:r w:rsidRPr="00E01DFF">
              <w:rPr>
                <w:b/>
                <w:bCs/>
              </w:rPr>
              <w:t>5+W20 +B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1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102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20FA1" w:rsidRPr="0052477D" w:rsidRDefault="00C20FA1" w:rsidP="002E2D3E">
            <w:pPr>
              <w:pStyle w:val="MDPI42tablebody"/>
              <w:spacing w:line="240" w:lineRule="auto"/>
              <w:rPr>
                <w:bCs/>
              </w:rPr>
            </w:pPr>
            <w:r w:rsidRPr="0052477D">
              <w:rPr>
                <w:bCs/>
              </w:rPr>
              <w:t>856</w:t>
            </w:r>
          </w:p>
        </w:tc>
      </w:tr>
    </w:tbl>
    <w:p w:rsidR="00C20FA1" w:rsidRPr="00C20FA1" w:rsidRDefault="00C20FA1" w:rsidP="00C20FA1">
      <w:pPr>
        <w:adjustRightInd w:val="0"/>
        <w:snapToGrid w:val="0"/>
        <w:spacing w:after="240" w:line="260" w:lineRule="atLeast"/>
        <w:jc w:val="center"/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</w:pPr>
      <w:r w:rsidRPr="00C20FA1">
        <w:rPr>
          <w:rFonts w:ascii="Palatino Linotype" w:eastAsia="Times New Roman" w:hAnsi="Palatino Linotype" w:cs="Times New Roman"/>
          <w:color w:val="000000"/>
          <w:sz w:val="18"/>
          <w:vertAlign w:val="superscript"/>
          <w:lang w:eastAsia="de-DE" w:bidi="en-US"/>
        </w:rPr>
        <w:t xml:space="preserve">W20 = 20µl DI water, B1 = 1µl bacteria, B2 = 2µl bacteria, B3 = 3µl bacteria, B4 = 4µl bacteria, B5 = 5µl bacteria </w:t>
      </w:r>
    </w:p>
    <w:bookmarkEnd w:id="0"/>
    <w:p w:rsidR="00C20FA1" w:rsidRDefault="00C20FA1"/>
    <w:sectPr w:rsidR="00C20FA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FA1"/>
    <w:rsid w:val="00715B8D"/>
    <w:rsid w:val="00811533"/>
    <w:rsid w:val="00A95ADF"/>
    <w:rsid w:val="00AF6135"/>
    <w:rsid w:val="00C2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9C0B64-CCDB-4ED6-B1E8-CB909FA6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C20FA1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C20FA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1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1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883</Characters>
  <Application>Microsoft Office Word</Application>
  <DocSecurity>0</DocSecurity>
  <Lines>57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</dc:creator>
  <cp:keywords/>
  <dc:description/>
  <cp:lastModifiedBy>MPDI</cp:lastModifiedBy>
  <cp:revision>3</cp:revision>
  <dcterms:created xsi:type="dcterms:W3CDTF">2019-10-09T03:07:00Z</dcterms:created>
  <dcterms:modified xsi:type="dcterms:W3CDTF">2019-10-09T03:40:00Z</dcterms:modified>
</cp:coreProperties>
</file>